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568C0" w14:textId="77777777" w:rsidR="00D772E3" w:rsidRPr="005704C2" w:rsidRDefault="00D772E3" w:rsidP="00D772E3">
      <w:pPr>
        <w:spacing w:line="480" w:lineRule="auto"/>
        <w:rPr>
          <w:b/>
        </w:rPr>
      </w:pPr>
      <w:r>
        <w:rPr>
          <w:b/>
        </w:rPr>
        <w:t xml:space="preserve">S7 </w:t>
      </w:r>
      <w:r w:rsidRPr="005704C2">
        <w:rPr>
          <w:b/>
        </w:rPr>
        <w:t>Table: Per-patient costs (USD), DALYs incurred, antibiotic overuse (</w:t>
      </w:r>
      <w:r w:rsidRPr="005704C2">
        <w:rPr>
          <w:b/>
          <w:i/>
        </w:rPr>
        <w:t>Prob(over)</w:t>
      </w:r>
      <w:r w:rsidRPr="005704C2">
        <w:rPr>
          <w:b/>
        </w:rPr>
        <w:t>) and underuse (</w:t>
      </w:r>
      <w:r w:rsidRPr="005704C2">
        <w:rPr>
          <w:b/>
          <w:i/>
        </w:rPr>
        <w:t>Prob(under)</w:t>
      </w:r>
      <w:r w:rsidRPr="005704C2">
        <w:rPr>
          <w:b/>
        </w:rPr>
        <w:t xml:space="preserve">) for febrile patients seeking care on the </w:t>
      </w:r>
      <w:r>
        <w:rPr>
          <w:rFonts w:hint="eastAsia"/>
          <w:b/>
        </w:rPr>
        <w:t>four</w:t>
      </w:r>
      <w:r>
        <w:rPr>
          <w:b/>
        </w:rPr>
        <w:t xml:space="preserve">th </w:t>
      </w:r>
      <w:r w:rsidRPr="005704C2">
        <w:rPr>
          <w:b/>
        </w:rPr>
        <w:t>day (</w:t>
      </w:r>
      <w:r>
        <w:rPr>
          <w:b/>
        </w:rPr>
        <w:t>average</w:t>
      </w:r>
      <w:r w:rsidRPr="005704C2">
        <w:rPr>
          <w:b/>
        </w:rPr>
        <w:t xml:space="preserve"> day) of illness and undergoing various test and treat strategies</w:t>
      </w:r>
      <w:r>
        <w:rPr>
          <w:b/>
        </w:rPr>
        <w:t>, with 50% antibiotic effectiveness</w:t>
      </w:r>
      <w:r w:rsidRPr="005704C2">
        <w:rPr>
          <w:b/>
        </w:rPr>
        <w:t>.</w:t>
      </w:r>
    </w:p>
    <w:tbl>
      <w:tblPr>
        <w:tblStyle w:val="GridTable31"/>
        <w:tblpPr w:leftFromText="180" w:rightFromText="180" w:vertAnchor="text" w:horzAnchor="margin" w:tblpY="66"/>
        <w:tblW w:w="12955" w:type="dxa"/>
        <w:tblLayout w:type="fixed"/>
        <w:tblLook w:val="04A0" w:firstRow="1" w:lastRow="0" w:firstColumn="1" w:lastColumn="0" w:noHBand="0" w:noVBand="1"/>
      </w:tblPr>
      <w:tblGrid>
        <w:gridCol w:w="540"/>
        <w:gridCol w:w="3150"/>
        <w:gridCol w:w="1260"/>
        <w:gridCol w:w="990"/>
        <w:gridCol w:w="1170"/>
        <w:gridCol w:w="1170"/>
        <w:gridCol w:w="1260"/>
        <w:gridCol w:w="1080"/>
        <w:gridCol w:w="1165"/>
        <w:gridCol w:w="1170"/>
      </w:tblGrid>
      <w:tr w:rsidR="00D772E3" w:rsidRPr="005704C2" w14:paraId="6894EF14" w14:textId="77777777" w:rsidTr="00554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07B5E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Strategies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vAlign w:val="center"/>
          </w:tcPr>
          <w:p w14:paraId="5059BB62" w14:textId="77777777" w:rsidR="00D772E3" w:rsidRPr="005704C2" w:rsidRDefault="00D772E3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A: Bacterial-Endemic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69092" w14:textId="77777777" w:rsidR="00D772E3" w:rsidRPr="005704C2" w:rsidRDefault="00D772E3" w:rsidP="005545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i/>
                <w:color w:val="000000"/>
              </w:rPr>
              <w:t>Scenario B: Viral-Endemic</w:t>
            </w:r>
          </w:p>
        </w:tc>
      </w:tr>
      <w:tr w:rsidR="00D772E3" w:rsidRPr="005704C2" w14:paraId="384656D8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4BB64" w14:textId="77777777" w:rsidR="00D772E3" w:rsidRPr="005704C2" w:rsidRDefault="00D772E3" w:rsidP="0055450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B5BF19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0FEC6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A997E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3D0F4D04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A6EEB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DE665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DAL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C6CEF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BE829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5704C2">
              <w:rPr>
                <w:b/>
                <w:i/>
                <w:color w:val="000000"/>
              </w:rPr>
              <w:t>P(under)</w:t>
            </w:r>
          </w:p>
        </w:tc>
      </w:tr>
      <w:tr w:rsidR="00D772E3" w:rsidRPr="005704C2" w14:paraId="53747644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7E704F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A790B7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No Antibiotics *º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7ACC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6.1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CF2B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91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91454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24" w:space="0" w:color="000000"/>
            </w:tcBorders>
            <w:shd w:val="clear" w:color="auto" w:fill="auto"/>
            <w:vAlign w:val="bottom"/>
          </w:tcPr>
          <w:p w14:paraId="37EDA1EC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</w:tcBorders>
            <w:shd w:val="clear" w:color="auto" w:fill="auto"/>
            <w:vAlign w:val="bottom"/>
          </w:tcPr>
          <w:p w14:paraId="3269B88C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8.9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D99639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25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64C77F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463538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109</w:t>
            </w:r>
          </w:p>
        </w:tc>
      </w:tr>
      <w:tr w:rsidR="00D772E3" w:rsidRPr="005704C2" w14:paraId="32E4784C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E9EF23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2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87E2C9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Empirical All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142763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5.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7F028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051DA6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A4F5188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5FF79B48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12.61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90D00EF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780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2E99A41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4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CF89C1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</w:tr>
      <w:tr w:rsidR="00D772E3" w:rsidRPr="005704C2" w14:paraId="14AE6C6B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E7C485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3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6ACBAE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Empirical Severe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148FE2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7.0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08806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F2D7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7D10F00B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DD5DBD2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18.5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05ECAA6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85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F912776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1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A39595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68</w:t>
            </w:r>
          </w:p>
        </w:tc>
      </w:tr>
      <w:tr w:rsidR="00D772E3" w:rsidRPr="005704C2" w14:paraId="64C62016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81FEF2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4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1E349F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Dengue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5A622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6.4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3462F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85F20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92637C0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A359485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21.47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48F8F01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91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26DE74B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4ED820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23</w:t>
            </w:r>
          </w:p>
        </w:tc>
      </w:tr>
      <w:tr w:rsidR="00D772E3" w:rsidRPr="005704C2" w14:paraId="7E12159C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C9E262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5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FE7CC8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Dengue PCR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05BA75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2.7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EDE05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280C2E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4681A8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8CF64E4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19.07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5E7E94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840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F2AE85A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20B6D0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00</w:t>
            </w:r>
          </w:p>
        </w:tc>
      </w:tr>
      <w:tr w:rsidR="00D772E3" w:rsidRPr="005704C2" w14:paraId="1E994CD0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D40FE3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6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724803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Lepto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417F0C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.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3AEAD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0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0E8FC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736BF9F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1A6219D2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4.22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8545B6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4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3D02857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A8678C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72</w:t>
            </w:r>
          </w:p>
        </w:tc>
      </w:tr>
      <w:tr w:rsidR="00D772E3" w:rsidRPr="005704C2" w14:paraId="2AF9C922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249137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7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E3DA06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Lepto PCR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2FF983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6.4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3EE8E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63A0D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31F31FA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7ECD08AD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4.2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D2D248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105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4D9CA55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33DEDE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56</w:t>
            </w:r>
          </w:p>
        </w:tc>
      </w:tr>
      <w:tr w:rsidR="00D772E3" w:rsidRPr="005704C2" w14:paraId="0D74E217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A5F910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8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50C13D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RDT, typhus RDT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12269C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2.8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02CA0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9CDCED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DD45207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55BBFE4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2.53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DD7682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1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A180330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3F177D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25</w:t>
            </w:r>
          </w:p>
        </w:tc>
      </w:tr>
      <w:tr w:rsidR="00D772E3" w:rsidRPr="005704C2" w14:paraId="17AC2DCA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12515D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9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C841CA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PCR, typhus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90B688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9.8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B73235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0DFAF0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7260A160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01BD810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9.2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73C9EC6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7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BA3FE46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5EC4AE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96</w:t>
            </w:r>
          </w:p>
        </w:tc>
      </w:tr>
      <w:tr w:rsidR="00D772E3" w:rsidRPr="005704C2" w14:paraId="43EB412A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656B69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0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D66A7F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S: Lepto RDT, typhus PCR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C04B53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9.8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68A09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A8823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A056CC7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5D2ABB66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30.5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641F3B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06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5B0EF8D8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6D4B36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113</w:t>
            </w:r>
          </w:p>
        </w:tc>
      </w:tr>
      <w:tr w:rsidR="00D772E3" w:rsidRPr="005704C2" w14:paraId="4665C903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2FCD56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1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E5375B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PCR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9731A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3.7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18C81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80575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0506361F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5A56E3DB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55.38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7022EC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5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32F893D3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3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4BC233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46</w:t>
            </w:r>
          </w:p>
        </w:tc>
      </w:tr>
      <w:tr w:rsidR="00D772E3" w:rsidRPr="005704C2" w14:paraId="407E1280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DD518E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2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8E89C7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RDT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488549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0.9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2E343C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6BF28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7B3047CE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63FA7B8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41.347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311F750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10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3499E1D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43A782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64</w:t>
            </w:r>
          </w:p>
        </w:tc>
      </w:tr>
      <w:tr w:rsidR="00D772E3" w:rsidRPr="005704C2" w14:paraId="5A6CACDB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987E09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3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27E853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PCR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895D1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7.1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682859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7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0CBBB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32F47FE7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8DB98E2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47.90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84F962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.07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75FF1ED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D0FC52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49</w:t>
            </w:r>
          </w:p>
        </w:tc>
      </w:tr>
      <w:tr w:rsidR="00D772E3" w:rsidRPr="005704C2" w14:paraId="2F2B17E2" w14:textId="77777777" w:rsidTr="0055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3029F3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4</w:t>
            </w:r>
          </w:p>
        </w:tc>
        <w:tc>
          <w:tcPr>
            <w:tcW w:w="315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C60154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P: Lepto RDT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DDA3E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1.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A577D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B1D85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  <w:right w:val="single" w:sz="24" w:space="0" w:color="000000"/>
            </w:tcBorders>
            <w:shd w:val="clear" w:color="auto" w:fill="auto"/>
            <w:vAlign w:val="bottom"/>
          </w:tcPr>
          <w:p w14:paraId="0FC83942" w14:textId="77777777" w:rsidR="00D772E3" w:rsidRPr="005704C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F494676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49.4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20DA2A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.09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C5E20B3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2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1949A5" w14:textId="77777777" w:rsidR="00D772E3" w:rsidRPr="00562A62" w:rsidRDefault="00D772E3" w:rsidP="0055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55</w:t>
            </w:r>
          </w:p>
        </w:tc>
      </w:tr>
      <w:tr w:rsidR="00D772E3" w:rsidRPr="005704C2" w14:paraId="50F35A57" w14:textId="77777777" w:rsidTr="0055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4003E2" w14:textId="77777777" w:rsidR="00D772E3" w:rsidRPr="005704C2" w:rsidRDefault="00D772E3" w:rsidP="00554501">
            <w:pPr>
              <w:jc w:val="center"/>
              <w:rPr>
                <w:color w:val="000000"/>
              </w:rPr>
            </w:pPr>
            <w:r w:rsidRPr="005704C2">
              <w:rPr>
                <w:color w:val="000000"/>
              </w:rPr>
              <w:t>15</w:t>
            </w:r>
          </w:p>
        </w:tc>
        <w:tc>
          <w:tcPr>
            <w:tcW w:w="3150" w:type="dxa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B337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704C2">
              <w:rPr>
                <w:color w:val="000000"/>
              </w:rPr>
              <w:t>Multiplex PCR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A53514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2.6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1E98D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9A348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619F1EC" w14:textId="77777777" w:rsidR="00D772E3" w:rsidRPr="005704C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6C62D2BC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7.4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3B54A2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59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D2A98B4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3100A9" w14:textId="77777777" w:rsidR="00D772E3" w:rsidRPr="00562A62" w:rsidRDefault="00D772E3" w:rsidP="0055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</w:tbl>
    <w:p w14:paraId="22DD9AB1" w14:textId="77777777" w:rsidR="00D772E3" w:rsidRPr="005704C2" w:rsidRDefault="00D772E3" w:rsidP="00D772E3">
      <w:pPr>
        <w:spacing w:line="480" w:lineRule="auto"/>
      </w:pPr>
      <w:r w:rsidRPr="005704C2">
        <w:t xml:space="preserve">* = strategies on the effectiveness frontier (economically efficient) for Scenario A (bacterial-endemic); </w:t>
      </w:r>
      <w:r w:rsidRPr="005704C2">
        <w:rPr>
          <w:color w:val="000000"/>
        </w:rPr>
        <w:t xml:space="preserve">º = </w:t>
      </w:r>
      <w:r w:rsidRPr="005704C2">
        <w:t>strategies on the effectiveness frontier (economically efficient) for Scenario B (viral-endemic).</w:t>
      </w:r>
    </w:p>
    <w:p w14:paraId="372ED0F8" w14:textId="77777777" w:rsidR="00877838" w:rsidRDefault="00D772E3">
      <w:bookmarkStart w:id="0" w:name="_GoBack"/>
      <w:bookmarkEnd w:id="0"/>
    </w:p>
    <w:sectPr w:rsidR="00877838" w:rsidSect="00690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AC"/>
    <w:rsid w:val="000B337A"/>
    <w:rsid w:val="000D017E"/>
    <w:rsid w:val="00141897"/>
    <w:rsid w:val="0016664D"/>
    <w:rsid w:val="0023151B"/>
    <w:rsid w:val="002A68CC"/>
    <w:rsid w:val="002C2BD4"/>
    <w:rsid w:val="002D2169"/>
    <w:rsid w:val="002E57DF"/>
    <w:rsid w:val="0032701D"/>
    <w:rsid w:val="0039354C"/>
    <w:rsid w:val="003B464F"/>
    <w:rsid w:val="003C675C"/>
    <w:rsid w:val="003C7790"/>
    <w:rsid w:val="00557289"/>
    <w:rsid w:val="005B3709"/>
    <w:rsid w:val="00660E30"/>
    <w:rsid w:val="006905AC"/>
    <w:rsid w:val="006C5FD6"/>
    <w:rsid w:val="006F5BC7"/>
    <w:rsid w:val="007A65F9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82B0B"/>
    <w:rsid w:val="00CE72F5"/>
    <w:rsid w:val="00D060E1"/>
    <w:rsid w:val="00D772E3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4DD5"/>
  <w14:defaultImageDpi w14:val="32767"/>
  <w15:chartTrackingRefBased/>
  <w15:docId w15:val="{38E04106-E35F-354D-8CCD-1F2D164A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05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905AC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3C675C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3</cp:revision>
  <dcterms:created xsi:type="dcterms:W3CDTF">2019-11-30T22:11:00Z</dcterms:created>
  <dcterms:modified xsi:type="dcterms:W3CDTF">2019-11-30T22:11:00Z</dcterms:modified>
</cp:coreProperties>
</file>